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Details of specific single nucleotide polymorphisms for each covid-19 trait</w:t>
      </w:r>
    </w:p>
    <w:tbl>
      <w:tblPr>
        <w:tblStyle w:val="3"/>
        <w:tblW w:w="466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341"/>
        <w:gridCol w:w="1482"/>
        <w:gridCol w:w="1456"/>
        <w:gridCol w:w="1073"/>
        <w:gridCol w:w="981"/>
        <w:gridCol w:w="1043"/>
        <w:gridCol w:w="909"/>
        <w:gridCol w:w="1288"/>
        <w:gridCol w:w="14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83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50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effect_allele</w:t>
            </w:r>
          </w:p>
        </w:tc>
        <w:tc>
          <w:tcPr>
            <w:tcW w:w="54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other_allele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β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e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-value</w:t>
            </w:r>
          </w:p>
        </w:tc>
        <w:tc>
          <w:tcPr>
            <w:tcW w:w="34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eaf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R</w:t>
            </w:r>
            <w:bookmarkStart w:id="2" w:name="_GoBack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bookmarkEnd w:id="2"/>
          </w:p>
        </w:tc>
        <w:tc>
          <w:tcPr>
            <w:tcW w:w="55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bookmarkStart w:id="0" w:name="OLE_LINK2" w:colFirst="0" w:colLast="0"/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0066378</w:t>
            </w:r>
          </w:p>
        </w:tc>
        <w:tc>
          <w:tcPr>
            <w:tcW w:w="5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796</w:t>
            </w:r>
          </w:p>
        </w:tc>
        <w:tc>
          <w:tcPr>
            <w:tcW w:w="37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1006</w:t>
            </w:r>
          </w:p>
        </w:tc>
        <w:tc>
          <w:tcPr>
            <w:tcW w:w="3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96E-08</w:t>
            </w:r>
          </w:p>
        </w:tc>
        <w:tc>
          <w:tcPr>
            <w:tcW w:w="34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59</w:t>
            </w:r>
          </w:p>
        </w:tc>
        <w:tc>
          <w:tcPr>
            <w:tcW w:w="4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851572</w:t>
            </w:r>
          </w:p>
        </w:tc>
        <w:tc>
          <w:tcPr>
            <w:tcW w:w="5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7.65373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085009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524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91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71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7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00544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9.2023222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2357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062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80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70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26017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3.5913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2817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25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11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25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53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85721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59.985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442753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6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328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80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96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10761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1.9991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480054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357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116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3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81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04412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2.91332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58217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2095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717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73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91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48350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7.605677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61470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13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38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3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506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13493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0.1549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716962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574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007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37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3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86499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60.19898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53442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562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07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34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02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09552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4.317658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58503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414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23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2E-1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13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671294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83.5169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61049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416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604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05E-5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1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511750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99.619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61400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413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688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46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49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32819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0.676383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277086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069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567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60E-1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25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648885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77.350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637568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5545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327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9E-6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59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250627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12.3401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21928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767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700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5.89E-1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17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69448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8.0763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27858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744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590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14E-17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71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90199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27.0825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71305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558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600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9E-18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46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889783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325.921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88584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019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62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77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38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64328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9.29240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9951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296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25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5.68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820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95712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5.27757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23664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794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495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.46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48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99668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6.36248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27161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982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100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87E-2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9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68863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10.3966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89707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798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37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.31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75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6316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8.973613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43320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542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750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06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00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09828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4.392964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471297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095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0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21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5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54475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3.97273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5705950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63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278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.96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8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17782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1.3318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6856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5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90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41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64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54725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51.4718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9637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8815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3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27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597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73794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1.8820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4126491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2062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289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09E-1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43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27253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98.9270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55005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170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94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11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26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44769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8.7383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013255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145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00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11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0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64310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9.28754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188227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260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65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05E-1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43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16301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95.9097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205690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28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682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18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83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95425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5.1988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306237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679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132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36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33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651425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78.0496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52802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778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167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61E-1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68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03699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0.06586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753457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109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242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3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39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633711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73.1771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915278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800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055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47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7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02591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7.1644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817852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69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692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93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49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12537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9.89272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30574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9930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23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27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67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86817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5.4453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Very severe respiratory confirmed COVID-19 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63686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839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08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47E-3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31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98887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13.2050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133726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402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541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41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85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45794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1.145567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142368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7470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214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67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49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4161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9.10129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2357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884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43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12E-1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77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22729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8.7728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716962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11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365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27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4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52180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3.1919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58503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673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63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.40E-17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16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1725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55.0837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61049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482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04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17E-4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04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31278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58.0539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3958933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090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57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96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9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3705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9.90039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277086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323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6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5.74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87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53955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4.0611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637568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461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310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.53E-5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56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258819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21.2102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9533170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838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110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78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76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24253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0.62080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9839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877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06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24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86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24257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9.5204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63476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767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495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2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93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28980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1.8323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21928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245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835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16E-1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96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27465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1.0909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27858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051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772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.00E-1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53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60607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25.4807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412601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825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31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69E-1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51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12359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3.6976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788584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111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87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92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37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6996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1.509344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8458527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876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049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58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51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72493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4.19710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10249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437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74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21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33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1842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8.98949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27161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439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31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47E-2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5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22803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06.8963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32656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314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736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81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81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33253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5.01787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51772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201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38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8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09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83080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9.37406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83416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302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27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45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9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5875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0.96099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89707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853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85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88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7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0416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8.29223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01498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951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200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.99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3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87766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1.666077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451743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218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59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41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9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78319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7.04564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471297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430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48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17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49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55035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5.66226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5705950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9893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53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89E-1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7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87507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1.53903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84845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186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886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62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15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92481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2.9367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4126491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429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537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43E-2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69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57996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75.0692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447525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819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05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07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4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48370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2.40463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476702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54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07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11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76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49287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1.7749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49260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5503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534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81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72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51003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3.69125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502307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60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514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79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9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18257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6.5839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188227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9195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944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0E-20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42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8081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86.2707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375041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9176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48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37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83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52323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23.261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5715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000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764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18E-2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13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7504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32.5816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7631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796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05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94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4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66505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0.2081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795991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915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51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31E-17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74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452038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742.232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060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711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70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0E-13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820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23137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08.9721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305846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1096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41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9.92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38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8759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40.5409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831421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2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717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22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848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31149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2.8944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1582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848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250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33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37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69887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2.922899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Hospitalized COVID-19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63686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282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17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05E-3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35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33487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60.0505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bookmarkStart w:id="1" w:name="OLE_LINK1" w:colFirst="0" w:colLast="0"/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075150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2709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902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26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03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1967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6.119039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077467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891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830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14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75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666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1.42462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2357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26386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769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16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78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276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7.02446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126433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3502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561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62E-14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94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613236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9.30702784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34829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571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743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55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974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6768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1.54546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261049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951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077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80E-2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03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03595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17.13164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277086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680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84387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.91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86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1762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5.88678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4442137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4273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74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42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08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23793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6.58401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184781326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90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167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43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471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42804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8.36771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26068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33425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688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1E-1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4744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55715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2.96485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29085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5083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860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32E-2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5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117749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33.1538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283415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4054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871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.50E-17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61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73669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3.27012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3504456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2798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84762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65E-5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76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23450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265.49075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506425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27982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078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60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88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2111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6.28133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55483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90799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764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5.88E-81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651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374327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24.38824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59652222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4193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5718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06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12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5027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9.57703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676314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757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8146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02E-08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3256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3398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7.73583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118388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2655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533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71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5057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5243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9.82095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3062389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2004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8613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7.59E-92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43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4127649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68.147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7689679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1411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7836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.63E-15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1049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70822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0.04981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264740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3047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5259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6.87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732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6427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1.15979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843503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-0.060407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10061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1.92E-09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5675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39065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44.1417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SARS-CoV-2 infection</w:t>
            </w:r>
          </w:p>
        </w:tc>
        <w:tc>
          <w:tcPr>
            <w:tcW w:w="5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rs9852457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77654</w:t>
            </w:r>
          </w:p>
        </w:tc>
        <w:tc>
          <w:tcPr>
            <w:tcW w:w="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9501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3.01E-16</w:t>
            </w:r>
          </w:p>
        </w:tc>
        <w:tc>
          <w:tcPr>
            <w:tcW w:w="3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6421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0.000724667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81.90992794</w:t>
            </w:r>
          </w:p>
        </w:tc>
      </w:tr>
    </w:tbl>
    <w:p>
      <w:pP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3"/>
          <w:szCs w:val="13"/>
          <w:lang w:val="en-US" w:eastAsia="zh-CN"/>
        </w:rPr>
      </w:pPr>
    </w:p>
    <w:p>
      <w:pP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3"/>
          <w:szCs w:val="13"/>
          <w:lang w:val="en-US" w:eastAsia="zh-CN"/>
        </w:rPr>
      </w:pPr>
    </w:p>
    <w:p>
      <w:pPr>
        <w:rPr>
          <w:rFonts w:hint="default" w:ascii="Times New Roman" w:hAnsi="Times New Roman" w:eastAsia="Cambria" w:cs="Times New Roman"/>
          <w:i w:val="0"/>
          <w:iCs w:val="0"/>
          <w:caps w:val="0"/>
          <w:color w:val="333333"/>
          <w:spacing w:val="0"/>
          <w:sz w:val="13"/>
          <w:szCs w:val="13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yYWZlYmJkYjhiOWI4OTMzOWI1YWY5MWM3ZGVjYTEifQ=="/>
  </w:docVars>
  <w:rsids>
    <w:rsidRoot w:val="511B6A32"/>
    <w:rsid w:val="00790A2E"/>
    <w:rsid w:val="11EF39AF"/>
    <w:rsid w:val="22F2438C"/>
    <w:rsid w:val="230147D4"/>
    <w:rsid w:val="24A5746D"/>
    <w:rsid w:val="36937F0D"/>
    <w:rsid w:val="511B6A32"/>
    <w:rsid w:val="591C731D"/>
    <w:rsid w:val="5BAC1E5C"/>
    <w:rsid w:val="60581038"/>
    <w:rsid w:val="688539F5"/>
    <w:rsid w:val="69502D4F"/>
    <w:rsid w:val="789F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4:31:00Z</dcterms:created>
  <dc:creator>Helen要和</dc:creator>
  <cp:lastModifiedBy>Helen要和</cp:lastModifiedBy>
  <dcterms:modified xsi:type="dcterms:W3CDTF">2023-10-10T06:3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2CA3CD83A3842DDA80B6EC2448C5FB1_11</vt:lpwstr>
  </property>
</Properties>
</file>